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881" w:rsidRPr="00731DA2" w:rsidRDefault="002F151D" w:rsidP="00731DA2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38C5D4B" wp14:editId="4AE3E15C">
                <wp:simplePos x="0" y="0"/>
                <wp:positionH relativeFrom="column">
                  <wp:posOffset>2558415</wp:posOffset>
                </wp:positionH>
                <wp:positionV relativeFrom="paragraph">
                  <wp:posOffset>3489960</wp:posOffset>
                </wp:positionV>
                <wp:extent cx="897890" cy="276860"/>
                <wp:effectExtent l="0" t="0" r="0" b="0"/>
                <wp:wrapNone/>
                <wp:docPr id="61" name="文本框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9D4767-495C-BB44-8D77-8B674D1E5C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8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11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25.00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8C5D4B" id="_x0000_t202" coordsize="21600,21600" o:spt="202" path="m,l,21600r21600,l21600,xe">
                <v:stroke joinstyle="miter"/>
                <v:path gradientshapeok="t" o:connecttype="rect"/>
              </v:shapetype>
              <v:shape id="文本框 60" o:spid="_x0000_s1026" type="#_x0000_t202" style="position:absolute;margin-left:201.45pt;margin-top:274.8pt;width:70.7pt;height:21.8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11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25.00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78CB94" wp14:editId="2C26DE0F">
                <wp:simplePos x="0" y="0"/>
                <wp:positionH relativeFrom="column">
                  <wp:posOffset>4002405</wp:posOffset>
                </wp:positionH>
                <wp:positionV relativeFrom="paragraph">
                  <wp:posOffset>1195996</wp:posOffset>
                </wp:positionV>
                <wp:extent cx="702310" cy="276860"/>
                <wp:effectExtent l="0" t="0" r="0" b="0"/>
                <wp:wrapNone/>
                <wp:docPr id="50" name="文本框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245B99-27D7-A048-B5F0-C8F73BA16D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3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10(5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0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8CB94" id="文本框 49" o:spid="_x0000_s1027" type="#_x0000_t202" style="position:absolute;margin-left:315.15pt;margin-top:94.15pt;width:55.3pt;height:21.8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10(5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0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3E0E44" wp14:editId="3CB62F3B">
                <wp:simplePos x="0" y="0"/>
                <wp:positionH relativeFrom="column">
                  <wp:posOffset>2579661</wp:posOffset>
                </wp:positionH>
                <wp:positionV relativeFrom="paragraph">
                  <wp:posOffset>1184910</wp:posOffset>
                </wp:positionV>
                <wp:extent cx="702310" cy="276860"/>
                <wp:effectExtent l="0" t="0" r="0" b="0"/>
                <wp:wrapNone/>
                <wp:docPr id="49" name="文本框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51D337-93E2-6640-9171-283567483C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3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10(5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0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3E0E44" id="文本框 48" o:spid="_x0000_s1028" type="#_x0000_t202" style="position:absolute;margin-left:203.1pt;margin-top:93.3pt;width:55.3pt;height:21.8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10(5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0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3B0A6F0" wp14:editId="5B01288B">
                <wp:simplePos x="0" y="0"/>
                <wp:positionH relativeFrom="column">
                  <wp:posOffset>2640621</wp:posOffset>
                </wp:positionH>
                <wp:positionV relativeFrom="paragraph">
                  <wp:posOffset>6000750</wp:posOffset>
                </wp:positionV>
                <wp:extent cx="819150" cy="276860"/>
                <wp:effectExtent l="0" t="0" r="0" b="0"/>
                <wp:wrapNone/>
                <wp:docPr id="69" name="文本框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5CAFEF-2B62-6C4C-9B75-B1390D59B4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2"/>
                              </w:rPr>
                              <w:t>8(16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3"/>
                              </w:rPr>
                              <w:t>.67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B0A6F0" id="文本框 68" o:spid="_x0000_s1029" type="#_x0000_t202" style="position:absolute;margin-left:207.9pt;margin-top:472.5pt;width:64.5pt;height:21.8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2"/>
                        </w:rPr>
                        <w:t>8(16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3"/>
                        </w:rPr>
                        <w:t>.67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B5E54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FF85C91" wp14:editId="0604058A">
                <wp:simplePos x="0" y="0"/>
                <wp:positionH relativeFrom="column">
                  <wp:posOffset>5408295</wp:posOffset>
                </wp:positionH>
                <wp:positionV relativeFrom="paragraph">
                  <wp:posOffset>5892800</wp:posOffset>
                </wp:positionV>
                <wp:extent cx="615315" cy="276860"/>
                <wp:effectExtent l="0" t="0" r="0" b="0"/>
                <wp:wrapNone/>
                <wp:docPr id="81" name="文本框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29DBB7-EF43-594A-BEA5-9C2B0123FD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0.000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85C91" id="文本框 80" o:spid="_x0000_s1030" type="#_x0000_t202" style="position:absolute;margin-left:425.85pt;margin-top:464pt;width:48.45pt;height:21.8pt;z-index:251726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0.0002</w:t>
                      </w:r>
                    </w:p>
                  </w:txbxContent>
                </v:textbox>
              </v:shape>
            </w:pict>
          </mc:Fallback>
        </mc:AlternateContent>
      </w:r>
      <w:r w:rsidR="005B5E54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6441F30" wp14:editId="0E6D5BC4">
                <wp:simplePos x="0" y="0"/>
                <wp:positionH relativeFrom="column">
                  <wp:posOffset>5848694</wp:posOffset>
                </wp:positionH>
                <wp:positionV relativeFrom="paragraph">
                  <wp:posOffset>5914390</wp:posOffset>
                </wp:positionV>
                <wp:extent cx="415290" cy="276860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0CDB94-5DBD-DE4B-BC33-EFD8A563B0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*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41F30" id="文本框 5" o:spid="_x0000_s1031" type="#_x0000_t202" style="position:absolute;margin-left:460.55pt;margin-top:465.7pt;width:32.7pt;height:21.8pt;z-index:2517278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F76B57" wp14:editId="43DDAD51">
                <wp:simplePos x="0" y="0"/>
                <wp:positionH relativeFrom="column">
                  <wp:posOffset>5540232</wp:posOffset>
                </wp:positionH>
                <wp:positionV relativeFrom="paragraph">
                  <wp:posOffset>527050</wp:posOffset>
                </wp:positionV>
                <wp:extent cx="290195" cy="338455"/>
                <wp:effectExtent l="0" t="0" r="0" b="0"/>
                <wp:wrapNone/>
                <wp:docPr id="21" name="文本框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6AD07E-2BCC-4248-A475-7ECC0B5FA4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1915549703"/>
                              </w:rPr>
                              <w:t>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F76B57" id="文本框 20" o:spid="_x0000_s1032" type="#_x0000_t202" style="position:absolute;margin-left:436.25pt;margin-top:41.5pt;width:22.85pt;height:26.6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eastAsianLayout w:id="1915549703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A749120" wp14:editId="74F04D4B">
                <wp:simplePos x="0" y="0"/>
                <wp:positionH relativeFrom="column">
                  <wp:posOffset>5372592</wp:posOffset>
                </wp:positionH>
                <wp:positionV relativeFrom="paragraph">
                  <wp:posOffset>1286510</wp:posOffset>
                </wp:positionV>
                <wp:extent cx="615315" cy="276860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EE3A8F-0548-8E45-9CE9-B0F42458DD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0.154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49120" id="文本框 2" o:spid="_x0000_s1033" type="#_x0000_t202" style="position:absolute;margin-left:423.05pt;margin-top:101.3pt;width:48.45pt;height:21.8pt;z-index:251720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0.1545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4359CED" wp14:editId="07D211CF">
                <wp:simplePos x="0" y="0"/>
                <wp:positionH relativeFrom="column">
                  <wp:posOffset>5387483</wp:posOffset>
                </wp:positionH>
                <wp:positionV relativeFrom="paragraph">
                  <wp:posOffset>2096770</wp:posOffset>
                </wp:positionV>
                <wp:extent cx="615315" cy="276860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F37B2-AFCB-0E4C-9A20-A896614E5F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0.717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359CED" id="文本框 4" o:spid="_x0000_s1034" type="#_x0000_t202" style="position:absolute;margin-left:424.2pt;margin-top:165.1pt;width:48.45pt;height:21.8pt;z-index:251721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0.7178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005F8D4" wp14:editId="6027D294">
                <wp:simplePos x="0" y="0"/>
                <wp:positionH relativeFrom="column">
                  <wp:posOffset>5390372</wp:posOffset>
                </wp:positionH>
                <wp:positionV relativeFrom="paragraph">
                  <wp:posOffset>2873375</wp:posOffset>
                </wp:positionV>
                <wp:extent cx="615315" cy="276860"/>
                <wp:effectExtent l="0" t="0" r="0" b="0"/>
                <wp:wrapNone/>
                <wp:docPr id="77" name="文本框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AFBF60-D960-8348-B06B-377D7371A0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0.068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05F8D4" id="文本框 76" o:spid="_x0000_s1035" type="#_x0000_t202" style="position:absolute;margin-left:424.45pt;margin-top:226.25pt;width:48.45pt;height:21.8pt;z-index:251722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0.0687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D2CD95E" wp14:editId="7C9BD0F9">
                <wp:simplePos x="0" y="0"/>
                <wp:positionH relativeFrom="column">
                  <wp:posOffset>5402437</wp:posOffset>
                </wp:positionH>
                <wp:positionV relativeFrom="paragraph">
                  <wp:posOffset>3600450</wp:posOffset>
                </wp:positionV>
                <wp:extent cx="615315" cy="276860"/>
                <wp:effectExtent l="0" t="0" r="0" b="0"/>
                <wp:wrapNone/>
                <wp:docPr id="78" name="文本框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210FC1-E595-744F-8940-F89C255FCD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0.380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2CD95E" id="文本框 77" o:spid="_x0000_s1036" type="#_x0000_t202" style="position:absolute;margin-left:425.4pt;margin-top:283.5pt;width:48.45pt;height:21.8pt;z-index:251723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0.3806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2562F2E" wp14:editId="3F5C9CBA">
                <wp:simplePos x="0" y="0"/>
                <wp:positionH relativeFrom="column">
                  <wp:posOffset>5395738</wp:posOffset>
                </wp:positionH>
                <wp:positionV relativeFrom="paragraph">
                  <wp:posOffset>4379595</wp:posOffset>
                </wp:positionV>
                <wp:extent cx="615315" cy="276860"/>
                <wp:effectExtent l="0" t="0" r="0" b="0"/>
                <wp:wrapNone/>
                <wp:docPr id="79" name="文本框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23C9FD-5FB8-7D44-A9CE-44D6356B39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0.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665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562F2E" id="文本框 78" o:spid="_x0000_s1037" type="#_x0000_t202" style="position:absolute;margin-left:424.85pt;margin-top:344.85pt;width:48.45pt;height:21.8pt;z-index:251724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0.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6657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76CB5DA" wp14:editId="70891242">
                <wp:simplePos x="0" y="0"/>
                <wp:positionH relativeFrom="column">
                  <wp:posOffset>5418947</wp:posOffset>
                </wp:positionH>
                <wp:positionV relativeFrom="paragraph">
                  <wp:posOffset>5210810</wp:posOffset>
                </wp:positionV>
                <wp:extent cx="615315" cy="276860"/>
                <wp:effectExtent l="0" t="0" r="0" b="0"/>
                <wp:wrapNone/>
                <wp:docPr id="80" name="文本框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4EB24F-DD58-5442-BDDD-B417C70022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0.189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CB5DA" id="文本框 79" o:spid="_x0000_s1038" type="#_x0000_t202" style="position:absolute;margin-left:426.7pt;margin-top:410.3pt;width:48.45pt;height:21.8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0.1895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45123B" wp14:editId="15D90FF8">
                <wp:simplePos x="0" y="0"/>
                <wp:positionH relativeFrom="column">
                  <wp:posOffset>2537952</wp:posOffset>
                </wp:positionH>
                <wp:positionV relativeFrom="paragraph">
                  <wp:posOffset>249555</wp:posOffset>
                </wp:positionV>
                <wp:extent cx="1845310" cy="307340"/>
                <wp:effectExtent l="0" t="0" r="0" b="0"/>
                <wp:wrapNone/>
                <wp:docPr id="18" name="文本框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F17868-B6C4-BB43-BEBC-76FD86FDD2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31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696"/>
                              </w:rPr>
                              <w:t xml:space="preserve">   LAMB3 expression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45123B" id="文本框 17" o:spid="_x0000_s1039" type="#_x0000_t202" style="position:absolute;margin-left:199.85pt;margin-top:19.65pt;width:145.3pt;height:24.2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eastAsianLayout w:id="1915549696"/>
                        </w:rPr>
                        <w:t xml:space="preserve">   LAMB3 expression 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96E922" wp14:editId="3D161432">
                <wp:simplePos x="0" y="0"/>
                <wp:positionH relativeFrom="column">
                  <wp:posOffset>129438</wp:posOffset>
                </wp:positionH>
                <wp:positionV relativeFrom="paragraph">
                  <wp:posOffset>6354445</wp:posOffset>
                </wp:positionV>
                <wp:extent cx="6065728" cy="0"/>
                <wp:effectExtent l="0" t="12700" r="17780" b="12700"/>
                <wp:wrapNone/>
                <wp:docPr id="17" name="直线连接符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83D521-B5D2-1249-896D-82B641C526C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65728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22AC79" id="直线连接符 16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2pt,500.35pt" to="487.8pt,500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" strokecolor="black [3213]" strokeweight="2pt">
                <v:stroke joinstyle="miter"/>
                <o:lock v:ext="edit" shapetype="f"/>
              </v:lin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59B55B" wp14:editId="42D694C5">
                <wp:simplePos x="0" y="0"/>
                <wp:positionH relativeFrom="column">
                  <wp:posOffset>107827</wp:posOffset>
                </wp:positionH>
                <wp:positionV relativeFrom="paragraph">
                  <wp:posOffset>1017844</wp:posOffset>
                </wp:positionV>
                <wp:extent cx="5874707" cy="0"/>
                <wp:effectExtent l="0" t="0" r="18415" b="12700"/>
                <wp:wrapNone/>
                <wp:docPr id="15" name="直线连接符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96EB18-B521-B646-970B-DA97FA25702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470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984FD1" id="直线连接符 14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5pt,80.15pt" to="471.1pt,80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&#13;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6AF9E8" wp14:editId="69023835">
                <wp:simplePos x="0" y="0"/>
                <wp:positionH relativeFrom="column">
                  <wp:posOffset>493395</wp:posOffset>
                </wp:positionH>
                <wp:positionV relativeFrom="paragraph">
                  <wp:posOffset>4747751</wp:posOffset>
                </wp:positionV>
                <wp:extent cx="4572000" cy="461665"/>
                <wp:effectExtent l="0" t="0" r="0" b="0"/>
                <wp:wrapNone/>
                <wp:docPr id="40" name="矩形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D6FE6B-ABDB-294F-B783-63BAED47F5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ifferentiation statu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6AF9E8" id="矩形 39" o:spid="_x0000_s1040" style="position:absolute;margin-left:38.85pt;margin-top:373.85pt;width:5in;height:36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Differentiation status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D7FD26" wp14:editId="7FAA6022">
                <wp:simplePos x="0" y="0"/>
                <wp:positionH relativeFrom="column">
                  <wp:posOffset>61103</wp:posOffset>
                </wp:positionH>
                <wp:positionV relativeFrom="paragraph">
                  <wp:posOffset>334010</wp:posOffset>
                </wp:positionV>
                <wp:extent cx="5899758" cy="0"/>
                <wp:effectExtent l="0" t="12700" r="19050" b="12700"/>
                <wp:wrapNone/>
                <wp:docPr id="9" name="直线连接符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BE817C-B31C-7C4B-885C-2C9DE220F4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99758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117B63" id="直线连接符 8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8pt,26.3pt" to="469.35pt,2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" strokecolor="black [3213]" strokeweight="2pt">
                <v:stroke joinstyle="miter"/>
                <o:lock v:ext="edit" shapetype="f"/>
              </v:lin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2423F0" wp14:editId="57839F7A">
                <wp:simplePos x="0" y="0"/>
                <wp:positionH relativeFrom="column">
                  <wp:posOffset>-505562</wp:posOffset>
                </wp:positionH>
                <wp:positionV relativeFrom="paragraph">
                  <wp:posOffset>-149573</wp:posOffset>
                </wp:positionV>
                <wp:extent cx="7027101" cy="307777"/>
                <wp:effectExtent l="0" t="0" r="0" b="0"/>
                <wp:wrapNone/>
                <wp:docPr id="4" name="矩形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205BE1-B322-CC49-AB25-1311898B0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27101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Table 1 The correlation between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linicopathological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parameters and LAMB3 expressio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2423F0" id="矩形 3" o:spid="_x0000_s1041" style="position:absolute;margin-left:-39.8pt;margin-top:-11.8pt;width:553.3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Table 1 The correlation between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linicopathological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parameters and LAMB3 expression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5CA8FC" wp14:editId="4636E406">
                <wp:simplePos x="0" y="0"/>
                <wp:positionH relativeFrom="column">
                  <wp:posOffset>2163445</wp:posOffset>
                </wp:positionH>
                <wp:positionV relativeFrom="paragraph">
                  <wp:posOffset>645795</wp:posOffset>
                </wp:positionV>
                <wp:extent cx="2924827" cy="0"/>
                <wp:effectExtent l="0" t="12700" r="21590" b="12700"/>
                <wp:wrapNone/>
                <wp:docPr id="12" name="直线连接符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FA6056-1E92-5844-B185-F30893F7E8C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2482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68F825" id="直线连接符 11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35pt,50.85pt" to="400.65pt,50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&#13;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65B007" wp14:editId="2A1EFEC5">
                <wp:simplePos x="0" y="0"/>
                <wp:positionH relativeFrom="column">
                  <wp:posOffset>2526030</wp:posOffset>
                </wp:positionH>
                <wp:positionV relativeFrom="paragraph">
                  <wp:posOffset>633095</wp:posOffset>
                </wp:positionV>
                <wp:extent cx="993734" cy="307777"/>
                <wp:effectExtent l="0" t="0" r="0" b="0"/>
                <wp:wrapNone/>
                <wp:docPr id="19" name="文本框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45E6DB-531D-7646-9DFF-66551C845B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3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697"/>
                              </w:rPr>
                              <w:t xml:space="preserve">Low,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698"/>
                              </w:rPr>
                              <w:t>n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699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699"/>
                              </w:rPr>
                              <w:t xml:space="preserve">%)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65B007" id="文本框 18" o:spid="_x0000_s1042" type="#_x0000_t202" style="position:absolute;margin-left:198.9pt;margin-top:49.85pt;width:78.25pt;height:24.2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697"/>
                        </w:rPr>
                        <w:t xml:space="preserve">Low,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eastAsianLayout w:id="1915549698"/>
                        </w:rPr>
                        <w:t>n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699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699"/>
                        </w:rPr>
                        <w:t xml:space="preserve">%) 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B5ECA1" wp14:editId="5943AC96">
                <wp:simplePos x="0" y="0"/>
                <wp:positionH relativeFrom="column">
                  <wp:posOffset>3876675</wp:posOffset>
                </wp:positionH>
                <wp:positionV relativeFrom="paragraph">
                  <wp:posOffset>645795</wp:posOffset>
                </wp:positionV>
                <wp:extent cx="1261962" cy="307777"/>
                <wp:effectExtent l="0" t="0" r="0" b="0"/>
                <wp:wrapNone/>
                <wp:docPr id="20" name="文本框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4C3A73-C9F2-214E-B851-428E9DC136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96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700"/>
                              </w:rPr>
                              <w:t xml:space="preserve">High,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701"/>
                              </w:rPr>
                              <w:t>n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702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1915549702"/>
                              </w:rPr>
                              <w:t xml:space="preserve">%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B5ECA1" id="文本框 19" o:spid="_x0000_s1043" type="#_x0000_t202" style="position:absolute;margin-left:305.25pt;margin-top:50.85pt;width:99.35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700"/>
                        </w:rPr>
                        <w:t xml:space="preserve">High,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eastAsianLayout w:id="1915549701"/>
                        </w:rPr>
                        <w:t>n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702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  <w:eastAsianLayout w:id="1915549702"/>
                        </w:rPr>
                        <w:t xml:space="preserve">%) 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FDBD37" wp14:editId="6350BEA5">
                <wp:simplePos x="0" y="0"/>
                <wp:positionH relativeFrom="column">
                  <wp:posOffset>503555</wp:posOffset>
                </wp:positionH>
                <wp:positionV relativeFrom="paragraph">
                  <wp:posOffset>946150</wp:posOffset>
                </wp:positionV>
                <wp:extent cx="441146" cy="276999"/>
                <wp:effectExtent l="0" t="0" r="0" b="0"/>
                <wp:wrapNone/>
                <wp:docPr id="22" name="文本框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E86A63-E8DA-D64A-96AA-61E83F2BD6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4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Ag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FDBD37" id="文本框 21" o:spid="_x0000_s1044" type="#_x0000_t202" style="position:absolute;margin-left:39.65pt;margin-top:74.5pt;width:34.75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eastAsianLayout w:id="1915549704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4AFCED" wp14:editId="42D5F9D2">
                <wp:simplePos x="0" y="0"/>
                <wp:positionH relativeFrom="column">
                  <wp:posOffset>520065</wp:posOffset>
                </wp:positionH>
                <wp:positionV relativeFrom="paragraph">
                  <wp:posOffset>1184910</wp:posOffset>
                </wp:positionV>
                <wp:extent cx="461986" cy="276999"/>
                <wp:effectExtent l="0" t="0" r="0" b="0"/>
                <wp:wrapNone/>
                <wp:docPr id="23" name="文本框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ABBF3D-BD90-F743-BD0D-F82025B4C4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8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≤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 xml:space="preserve"> 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AFCED" id="文本框 22" o:spid="_x0000_s1045" type="#_x0000_t202" style="position:absolute;margin-left:40.95pt;margin-top:93.3pt;width:36.4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≤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 xml:space="preserve"> 50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DF1B22" wp14:editId="0F20B847">
                <wp:simplePos x="0" y="0"/>
                <wp:positionH relativeFrom="column">
                  <wp:posOffset>520065</wp:posOffset>
                </wp:positionH>
                <wp:positionV relativeFrom="paragraph">
                  <wp:posOffset>1479550</wp:posOffset>
                </wp:positionV>
                <wp:extent cx="463588" cy="276999"/>
                <wp:effectExtent l="0" t="0" r="0" b="0"/>
                <wp:wrapNone/>
                <wp:docPr id="24" name="文本框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8687F8-28DA-844E-8413-A0B329F0BE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8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&gt; 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DF1B22" id="文本框 23" o:spid="_x0000_s1046" type="#_x0000_t202" style="position:absolute;margin-left:40.95pt;margin-top:116.5pt;width:36.5pt;height:21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&gt; 50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01305C" wp14:editId="37A90194">
                <wp:simplePos x="0" y="0"/>
                <wp:positionH relativeFrom="column">
                  <wp:posOffset>493395</wp:posOffset>
                </wp:positionH>
                <wp:positionV relativeFrom="paragraph">
                  <wp:posOffset>1724025</wp:posOffset>
                </wp:positionV>
                <wp:extent cx="681597" cy="276999"/>
                <wp:effectExtent l="0" t="0" r="0" b="0"/>
                <wp:wrapNone/>
                <wp:docPr id="25" name="文本框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CE2E96-FB21-8049-BD0D-4063A3A196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59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Gende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01305C" id="文本框 24" o:spid="_x0000_s1047" type="#_x0000_t202" style="position:absolute;margin-left:38.85pt;margin-top:135.75pt;width:53.65pt;height:21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eastAsianLayout w:id="1915549708"/>
                        </w:rPr>
                        <w:t>Gender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E08548" wp14:editId="7D66040D">
                <wp:simplePos x="0" y="0"/>
                <wp:positionH relativeFrom="column">
                  <wp:posOffset>495300</wp:posOffset>
                </wp:positionH>
                <wp:positionV relativeFrom="paragraph">
                  <wp:posOffset>1981200</wp:posOffset>
                </wp:positionV>
                <wp:extent cx="502061" cy="276999"/>
                <wp:effectExtent l="0" t="0" r="0" b="0"/>
                <wp:wrapNone/>
                <wp:docPr id="26" name="文本框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2887C0-609C-CC42-B9CD-1319836FD3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6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M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E08548" id="文本框 25" o:spid="_x0000_s1048" type="#_x0000_t202" style="position:absolute;margin-left:39pt;margin-top:156pt;width:39.55pt;height:21.8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4C502F" wp14:editId="69AD1535">
                <wp:simplePos x="0" y="0"/>
                <wp:positionH relativeFrom="column">
                  <wp:posOffset>495300</wp:posOffset>
                </wp:positionH>
                <wp:positionV relativeFrom="paragraph">
                  <wp:posOffset>2235200</wp:posOffset>
                </wp:positionV>
                <wp:extent cx="639919" cy="276999"/>
                <wp:effectExtent l="0" t="0" r="0" b="0"/>
                <wp:wrapNone/>
                <wp:docPr id="27" name="文本框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C52905-0113-F647-BADE-89089193B9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91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Fem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C502F" id="文本框 26" o:spid="_x0000_s1049" type="#_x0000_t202" style="position:absolute;margin-left:39pt;margin-top:176pt;width:50.4pt;height:21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99A137" wp14:editId="44CAAF58">
                <wp:simplePos x="0" y="0"/>
                <wp:positionH relativeFrom="column">
                  <wp:posOffset>493395</wp:posOffset>
                </wp:positionH>
                <wp:positionV relativeFrom="paragraph">
                  <wp:posOffset>2501900</wp:posOffset>
                </wp:positionV>
                <wp:extent cx="1572866" cy="276999"/>
                <wp:effectExtent l="0" t="0" r="0" b="0"/>
                <wp:wrapNone/>
                <wp:docPr id="28" name="矩形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F3A833-CCE3-3D4C-8304-479550778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6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99A137" id="矩形 27" o:spid="_x0000_s1050" style="position:absolute;margin-left:38.85pt;margin-top:197pt;width:123.85pt;height:21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lcohol consumption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D1BCED" wp14:editId="7149855E">
                <wp:simplePos x="0" y="0"/>
                <wp:positionH relativeFrom="column">
                  <wp:posOffset>493395</wp:posOffset>
                </wp:positionH>
                <wp:positionV relativeFrom="paragraph">
                  <wp:posOffset>2756535</wp:posOffset>
                </wp:positionV>
                <wp:extent cx="1213794" cy="276999"/>
                <wp:effectExtent l="0" t="0" r="0" b="0"/>
                <wp:wrapNone/>
                <wp:docPr id="29" name="矩形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7A90B1-6C6F-E24F-AAD9-F16C8769C0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379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Ever and curren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D1BCED" id="矩形 28" o:spid="_x0000_s1051" style="position:absolute;margin-left:38.85pt;margin-top:217.05pt;width:95.55pt;height:21.8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Ever and current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F74FD1" wp14:editId="20BDEA15">
                <wp:simplePos x="0" y="0"/>
                <wp:positionH relativeFrom="column">
                  <wp:posOffset>493395</wp:posOffset>
                </wp:positionH>
                <wp:positionV relativeFrom="paragraph">
                  <wp:posOffset>3033395</wp:posOffset>
                </wp:positionV>
                <wp:extent cx="561372" cy="276999"/>
                <wp:effectExtent l="0" t="0" r="0" b="0"/>
                <wp:wrapNone/>
                <wp:docPr id="30" name="矩形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189AF3-D119-A046-BA99-37A3136C6A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72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eve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F74FD1" id="矩形 29" o:spid="_x0000_s1052" style="position:absolute;margin-left:38.85pt;margin-top:238.85pt;width:44.2pt;height:21.8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ever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295DFF" wp14:editId="6A07D7D3">
                <wp:simplePos x="0" y="0"/>
                <wp:positionH relativeFrom="column">
                  <wp:posOffset>497205</wp:posOffset>
                </wp:positionH>
                <wp:positionV relativeFrom="paragraph">
                  <wp:posOffset>3268980</wp:posOffset>
                </wp:positionV>
                <wp:extent cx="1186543" cy="276999"/>
                <wp:effectExtent l="0" t="0" r="0" b="0"/>
                <wp:wrapNone/>
                <wp:docPr id="31" name="矩形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7BCFFE-C882-5F45-9051-DC6B426CBE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6543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moking statu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295DFF" id="矩形 30" o:spid="_x0000_s1053" style="position:absolute;margin-left:39.15pt;margin-top:257.4pt;width:93.45pt;height:21.8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moking status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864612" wp14:editId="393AE686">
                <wp:simplePos x="0" y="0"/>
                <wp:positionH relativeFrom="column">
                  <wp:posOffset>3303905</wp:posOffset>
                </wp:positionH>
                <wp:positionV relativeFrom="paragraph">
                  <wp:posOffset>2919730</wp:posOffset>
                </wp:positionV>
                <wp:extent cx="184731" cy="369332"/>
                <wp:effectExtent l="0" t="0" r="0" b="0"/>
                <wp:wrapNone/>
                <wp:docPr id="32" name="矩形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6F4EBC-DEFB-3045-90CB-EDDAE63EFC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31" cy="369332"/>
                        </a:xfrm>
                        <a:prstGeom prst="rect">
                          <a:avLst/>
                        </a:prstGeom>
                      </wps:spPr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9B749D" id="矩形 31" o:spid="_x0000_s1026" style="position:absolute;left:0;text-align:left;margin-left:260.15pt;margin-top:229.9pt;width:14.55pt;height:29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" filled="f" stroked="f">
                <v:textbox style="mso-fit-shape-to-text:t"/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782302" wp14:editId="07E3E1C4">
                <wp:simplePos x="0" y="0"/>
                <wp:positionH relativeFrom="column">
                  <wp:posOffset>3413125</wp:posOffset>
                </wp:positionH>
                <wp:positionV relativeFrom="paragraph">
                  <wp:posOffset>2216785</wp:posOffset>
                </wp:positionV>
                <wp:extent cx="4572000" cy="646331"/>
                <wp:effectExtent l="0" t="0" r="0" b="0"/>
                <wp:wrapNone/>
                <wp:docPr id="34" name="矩形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06DA1D-B3EF-DD45-B8CC-463699B190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782302" id="矩形 33" o:spid="_x0000_s1054" style="position:absolute;margin-left:268.75pt;margin-top:174.55pt;width:5in;height:50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5E7BA9A" wp14:editId="25EE62CA">
                <wp:simplePos x="0" y="0"/>
                <wp:positionH relativeFrom="column">
                  <wp:posOffset>493395</wp:posOffset>
                </wp:positionH>
                <wp:positionV relativeFrom="paragraph">
                  <wp:posOffset>3496310</wp:posOffset>
                </wp:positionV>
                <wp:extent cx="1252266" cy="276999"/>
                <wp:effectExtent l="0" t="0" r="0" b="0"/>
                <wp:wrapNone/>
                <wp:docPr id="35" name="矩形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426E6-7655-4742-938F-F335B62A88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226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Ever and current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E7BA9A" id="矩形 34" o:spid="_x0000_s1055" style="position:absolute;margin-left:38.85pt;margin-top:275.3pt;width:98.6pt;height:21.8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Ever and current 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F33301" wp14:editId="29F8840F">
                <wp:simplePos x="0" y="0"/>
                <wp:positionH relativeFrom="column">
                  <wp:posOffset>493395</wp:posOffset>
                </wp:positionH>
                <wp:positionV relativeFrom="paragraph">
                  <wp:posOffset>3747135</wp:posOffset>
                </wp:positionV>
                <wp:extent cx="561372" cy="276999"/>
                <wp:effectExtent l="0" t="0" r="0" b="0"/>
                <wp:wrapNone/>
                <wp:docPr id="36" name="矩形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BB8C07-32C1-AD4B-B5BD-398D809928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72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eve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F33301" id="矩形 35" o:spid="_x0000_s1056" style="position:absolute;margin-left:38.85pt;margin-top:295.05pt;width:44.2pt;height:21.8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ever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206B94C" wp14:editId="26FF571A">
                <wp:simplePos x="0" y="0"/>
                <wp:positionH relativeFrom="column">
                  <wp:posOffset>484505</wp:posOffset>
                </wp:positionH>
                <wp:positionV relativeFrom="paragraph">
                  <wp:posOffset>3991610</wp:posOffset>
                </wp:positionV>
                <wp:extent cx="908390" cy="276999"/>
                <wp:effectExtent l="0" t="0" r="0" b="0"/>
                <wp:wrapNone/>
                <wp:docPr id="37" name="矩形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B3E3C2-F31F-594D-886D-69CAFD4FA4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39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umor siz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06B94C" id="矩形 36" o:spid="_x0000_s1057" style="position:absolute;margin-left:38.15pt;margin-top:314.3pt;width:71.55pt;height:21.8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Tumor size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4C5612" wp14:editId="2F8EF5D6">
                <wp:simplePos x="0" y="0"/>
                <wp:positionH relativeFrom="column">
                  <wp:posOffset>509905</wp:posOffset>
                </wp:positionH>
                <wp:positionV relativeFrom="paragraph">
                  <wp:posOffset>4262120</wp:posOffset>
                </wp:positionV>
                <wp:extent cx="575799" cy="276999"/>
                <wp:effectExtent l="0" t="0" r="0" b="0"/>
                <wp:wrapNone/>
                <wp:docPr id="38" name="矩形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448CA2-BCDF-CA40-AD08-C08F9066D1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799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&lt;5 c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4C5612" id="矩形 37" o:spid="_x0000_s1058" style="position:absolute;margin-left:40.15pt;margin-top:335.6pt;width:45.35pt;height:21.8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&lt;5 cm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44D87D" wp14:editId="133216FE">
                <wp:simplePos x="0" y="0"/>
                <wp:positionH relativeFrom="column">
                  <wp:posOffset>521970</wp:posOffset>
                </wp:positionH>
                <wp:positionV relativeFrom="paragraph">
                  <wp:posOffset>4521835</wp:posOffset>
                </wp:positionV>
                <wp:extent cx="612668" cy="276999"/>
                <wp:effectExtent l="0" t="0" r="0" b="0"/>
                <wp:wrapNone/>
                <wp:docPr id="39" name="矩形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1A722E-E81C-F944-A7C6-9763ECCF7E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668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≥5 cm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44D87D" id="矩形 38" o:spid="_x0000_s1059" style="position:absolute;margin-left:41.1pt;margin-top:356.05pt;width:48.25pt;height:21.8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≥5 cm 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E0F2D5" wp14:editId="75D0BB5A">
                <wp:simplePos x="0" y="0"/>
                <wp:positionH relativeFrom="column">
                  <wp:posOffset>480060</wp:posOffset>
                </wp:positionH>
                <wp:positionV relativeFrom="paragraph">
                  <wp:posOffset>5046345</wp:posOffset>
                </wp:positionV>
                <wp:extent cx="1308884" cy="276999"/>
                <wp:effectExtent l="0" t="0" r="0" b="0"/>
                <wp:wrapNone/>
                <wp:docPr id="41" name="矩形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331028-BEFC-154C-B744-FBB4E65D55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88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Well or Moderate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E0F2D5" id="矩形 40" o:spid="_x0000_s1060" style="position:absolute;margin-left:37.8pt;margin-top:397.35pt;width:103.05pt;height:21.8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Well or Moderate 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617A22" wp14:editId="4D97288B">
                <wp:simplePos x="0" y="0"/>
                <wp:positionH relativeFrom="column">
                  <wp:posOffset>498475</wp:posOffset>
                </wp:positionH>
                <wp:positionV relativeFrom="paragraph">
                  <wp:posOffset>5310505</wp:posOffset>
                </wp:positionV>
                <wp:extent cx="474810" cy="276999"/>
                <wp:effectExtent l="0" t="0" r="0" b="0"/>
                <wp:wrapNone/>
                <wp:docPr id="42" name="矩形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3949C8-C15F-6849-9068-CBD134D4BC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81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oo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617A22" id="矩形 41" o:spid="_x0000_s1061" style="position:absolute;margin-left:39.25pt;margin-top:418.15pt;width:37.4pt;height:21.8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oor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01A2B1" wp14:editId="46CB3DBC">
                <wp:simplePos x="0" y="0"/>
                <wp:positionH relativeFrom="column">
                  <wp:posOffset>492760</wp:posOffset>
                </wp:positionH>
                <wp:positionV relativeFrom="paragraph">
                  <wp:posOffset>5561330</wp:posOffset>
                </wp:positionV>
                <wp:extent cx="543739" cy="276999"/>
                <wp:effectExtent l="0" t="0" r="0" b="0"/>
                <wp:wrapNone/>
                <wp:docPr id="43" name="矩形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90E59B-5399-EF4A-8262-A1369DBB54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739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N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01A2B1" id="矩形 42" o:spid="_x0000_s1062" style="position:absolute;margin-left:38.8pt;margin-top:437.9pt;width:42.8pt;height:21.8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TNM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761A1E4" wp14:editId="378C881D">
                <wp:simplePos x="0" y="0"/>
                <wp:positionH relativeFrom="column">
                  <wp:posOffset>512445</wp:posOffset>
                </wp:positionH>
                <wp:positionV relativeFrom="paragraph">
                  <wp:posOffset>5777865</wp:posOffset>
                </wp:positionV>
                <wp:extent cx="453970" cy="276999"/>
                <wp:effectExtent l="0" t="0" r="0" b="0"/>
                <wp:wrapNone/>
                <wp:docPr id="44" name="矩形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B9FA13-EA87-D544-83AE-4962D5D1D4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97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–II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61A1E4" id="矩形 43" o:spid="_x0000_s1063" style="position:absolute;margin-left:40.35pt;margin-top:454.95pt;width:35.75pt;height:21.8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I–II 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01E2DBB" wp14:editId="30CD4D61">
                <wp:simplePos x="0" y="0"/>
                <wp:positionH relativeFrom="column">
                  <wp:posOffset>502920</wp:posOffset>
                </wp:positionH>
                <wp:positionV relativeFrom="paragraph">
                  <wp:posOffset>6000750</wp:posOffset>
                </wp:positionV>
                <wp:extent cx="338554" cy="276999"/>
                <wp:effectExtent l="0" t="0" r="0" b="0"/>
                <wp:wrapNone/>
                <wp:docPr id="45" name="矩形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DE008F-B5E5-6A4D-97F2-4539352E02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55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II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1E2DBB" id="矩形 44" o:spid="_x0000_s1064" style="position:absolute;margin-left:39.6pt;margin-top:472.5pt;width:26.65pt;height:21.8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" filled="f" stroked="f">
                <v:textbox style="mso-fit-shape-to-text:t">
                  <w:txbxContent>
                    <w:p w:rsidR="00731DA2" w:rsidRDefault="00731DA2" w:rsidP="00731DA2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II</w:t>
                      </w:r>
                    </w:p>
                  </w:txbxContent>
                </v:textbox>
              </v:rect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9A3635A" wp14:editId="7C274417">
                <wp:simplePos x="0" y="0"/>
                <wp:positionH relativeFrom="column">
                  <wp:posOffset>2574290</wp:posOffset>
                </wp:positionH>
                <wp:positionV relativeFrom="paragraph">
                  <wp:posOffset>1480820</wp:posOffset>
                </wp:positionV>
                <wp:extent cx="898003" cy="276999"/>
                <wp:effectExtent l="0" t="0" r="0" b="0"/>
                <wp:wrapNone/>
                <wp:docPr id="51" name="文本框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BC57C7-C62D-E84D-8598-D9D7A2EDB0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27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1"/>
                              </w:rPr>
                              <w:t>32.92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A3635A" id="文本框 50" o:spid="_x0000_s1065" type="#_x0000_t202" style="position:absolute;margin-left:202.7pt;margin-top:116.6pt;width:70.7pt;height:21.8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27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1"/>
                        </w:rPr>
                        <w:t>32.92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47D7438" wp14:editId="2BE04DBB">
                <wp:simplePos x="0" y="0"/>
                <wp:positionH relativeFrom="column">
                  <wp:posOffset>4013835</wp:posOffset>
                </wp:positionH>
                <wp:positionV relativeFrom="paragraph">
                  <wp:posOffset>1470660</wp:posOffset>
                </wp:positionV>
                <wp:extent cx="898003" cy="276999"/>
                <wp:effectExtent l="0" t="0" r="0" b="0"/>
                <wp:wrapNone/>
                <wp:docPr id="52" name="文本框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443486-ADFB-9047-A402-E37A8DF599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3"/>
                              </w:rPr>
                              <w:t>55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67.08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D7438" id="文本框 51" o:spid="_x0000_s1066" type="#_x0000_t202" style="position:absolute;margin-left:316.05pt;margin-top:115.8pt;width:70.7pt;height:21.8pt;z-index:251695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3"/>
                        </w:rPr>
                        <w:t>55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4"/>
                        </w:rPr>
                        <w:t>67.08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4786AA1" wp14:editId="1A9F572A">
                <wp:simplePos x="0" y="0"/>
                <wp:positionH relativeFrom="column">
                  <wp:posOffset>2556510</wp:posOffset>
                </wp:positionH>
                <wp:positionV relativeFrom="paragraph">
                  <wp:posOffset>1983740</wp:posOffset>
                </wp:positionV>
                <wp:extent cx="898003" cy="276999"/>
                <wp:effectExtent l="0" t="0" r="0" b="0"/>
                <wp:wrapNone/>
                <wp:docPr id="53" name="文本框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D30126-6E40-7645-B628-6D71F15E55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>22(34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.92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86AA1" id="文本框 52" o:spid="_x0000_s1067" type="#_x0000_t202" style="position:absolute;margin-left:201.3pt;margin-top:156.2pt;width:70.7pt;height:21.8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>22(34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.92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A16050F" wp14:editId="79CCE4BE">
                <wp:simplePos x="0" y="0"/>
                <wp:positionH relativeFrom="column">
                  <wp:posOffset>3996055</wp:posOffset>
                </wp:positionH>
                <wp:positionV relativeFrom="paragraph">
                  <wp:posOffset>1986915</wp:posOffset>
                </wp:positionV>
                <wp:extent cx="898003" cy="276999"/>
                <wp:effectExtent l="0" t="0" r="0" b="0"/>
                <wp:wrapNone/>
                <wp:docPr id="54" name="文本框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7EB81C-C050-EF4C-A415-E3B76B08E2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41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65.08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6050F" id="文本框 53" o:spid="_x0000_s1068" type="#_x0000_t202" style="position:absolute;margin-left:314.65pt;margin-top:156.45pt;width:70.7pt;height:21.8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41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65.08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F8C8712" wp14:editId="6D26700A">
                <wp:simplePos x="0" y="0"/>
                <wp:positionH relativeFrom="column">
                  <wp:posOffset>2550160</wp:posOffset>
                </wp:positionH>
                <wp:positionV relativeFrom="paragraph">
                  <wp:posOffset>2237105</wp:posOffset>
                </wp:positionV>
                <wp:extent cx="898003" cy="276999"/>
                <wp:effectExtent l="0" t="0" r="0" b="0"/>
                <wp:wrapNone/>
                <wp:docPr id="55" name="文本框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796B72-A209-0A4F-9C88-9B18128278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15(38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.46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8C8712" id="文本框 54" o:spid="_x0000_s1069" type="#_x0000_t202" style="position:absolute;margin-left:200.8pt;margin-top:176.15pt;width:70.7pt;height:21.8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15(38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.46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DBDC83" wp14:editId="2BA75DFD">
                <wp:simplePos x="0" y="0"/>
                <wp:positionH relativeFrom="column">
                  <wp:posOffset>3988435</wp:posOffset>
                </wp:positionH>
                <wp:positionV relativeFrom="paragraph">
                  <wp:posOffset>2251075</wp:posOffset>
                </wp:positionV>
                <wp:extent cx="898003" cy="276999"/>
                <wp:effectExtent l="0" t="0" r="0" b="0"/>
                <wp:wrapNone/>
                <wp:docPr id="56" name="文本框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3C46CD-3862-7A4C-9CDC-2B5F40F99E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24(61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.54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BDC83" id="文本框 55" o:spid="_x0000_s1070" type="#_x0000_t202" style="position:absolute;margin-left:314.05pt;margin-top:177.25pt;width:70.7pt;height:21.8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24(61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.54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0ADA05" wp14:editId="415AB733">
                <wp:simplePos x="0" y="0"/>
                <wp:positionH relativeFrom="column">
                  <wp:posOffset>2566035</wp:posOffset>
                </wp:positionH>
                <wp:positionV relativeFrom="paragraph">
                  <wp:posOffset>2753360</wp:posOffset>
                </wp:positionV>
                <wp:extent cx="898003" cy="276999"/>
                <wp:effectExtent l="0" t="0" r="0" b="0"/>
                <wp:wrapNone/>
                <wp:docPr id="57" name="文本框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03D983-8883-0549-AE7C-C5EAD31224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1"/>
                              </w:rPr>
                              <w:t>13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2"/>
                              </w:rPr>
                              <w:t>27.08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3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ADA05" id="文本框 56" o:spid="_x0000_s1071" type="#_x0000_t202" style="position:absolute;margin-left:202.05pt;margin-top:216.8pt;width:70.7pt;height:21.8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1"/>
                        </w:rPr>
                        <w:t>13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2"/>
                        </w:rPr>
                        <w:t>27.08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3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FBA8FA1" wp14:editId="4324EE87">
                <wp:simplePos x="0" y="0"/>
                <wp:positionH relativeFrom="column">
                  <wp:posOffset>3988435</wp:posOffset>
                </wp:positionH>
                <wp:positionV relativeFrom="paragraph">
                  <wp:posOffset>2739390</wp:posOffset>
                </wp:positionV>
                <wp:extent cx="898003" cy="276999"/>
                <wp:effectExtent l="0" t="0" r="0" b="0"/>
                <wp:wrapNone/>
                <wp:docPr id="58" name="文本框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E8861D-B506-E845-84D3-A88E68A566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35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(7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>2.92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A8FA1" id="文本框 57" o:spid="_x0000_s1072" type="#_x0000_t202" style="position:absolute;margin-left:314.05pt;margin-top:215.7pt;width:70.7pt;height:21.8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4"/>
                        </w:rPr>
                        <w:t>35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(7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>2.92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B1C8613" wp14:editId="4050818F">
                <wp:simplePos x="0" y="0"/>
                <wp:positionH relativeFrom="column">
                  <wp:posOffset>2566035</wp:posOffset>
                </wp:positionH>
                <wp:positionV relativeFrom="paragraph">
                  <wp:posOffset>3025140</wp:posOffset>
                </wp:positionV>
                <wp:extent cx="898003" cy="276999"/>
                <wp:effectExtent l="0" t="0" r="0" b="0"/>
                <wp:wrapNone/>
                <wp:docPr id="59" name="文本框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598D26-52AE-A54F-A918-8D8F9EDFC9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24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44.44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C8613" id="文本框 58" o:spid="_x0000_s1073" type="#_x0000_t202" style="position:absolute;margin-left:202.05pt;margin-top:238.2pt;width:70.7pt;height:21.8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8"/>
                        </w:rPr>
                        <w:t>24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44.44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9AD409" wp14:editId="1AC53204">
                <wp:simplePos x="0" y="0"/>
                <wp:positionH relativeFrom="column">
                  <wp:posOffset>3988435</wp:posOffset>
                </wp:positionH>
                <wp:positionV relativeFrom="paragraph">
                  <wp:posOffset>3025140</wp:posOffset>
                </wp:positionV>
                <wp:extent cx="898003" cy="276999"/>
                <wp:effectExtent l="0" t="0" r="0" b="0"/>
                <wp:wrapNone/>
                <wp:docPr id="60" name="文本框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E9C38F-E537-B346-BF96-B462834349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30(55.56%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AD409" id="文本框 59" o:spid="_x0000_s1074" type="#_x0000_t202" style="position:absolute;margin-left:314.05pt;margin-top:238.2pt;width:70.7pt;height:21.8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30(55.56%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046C44A" wp14:editId="45E51F7A">
                <wp:simplePos x="0" y="0"/>
                <wp:positionH relativeFrom="column">
                  <wp:posOffset>2556510</wp:posOffset>
                </wp:positionH>
                <wp:positionV relativeFrom="paragraph">
                  <wp:posOffset>3773170</wp:posOffset>
                </wp:positionV>
                <wp:extent cx="898003" cy="276999"/>
                <wp:effectExtent l="0" t="0" r="0" b="0"/>
                <wp:wrapNone/>
                <wp:docPr id="62" name="文本框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23B373-BCF9-544A-8F4A-62713F7982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16(33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.33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46C44A" id="文本框 61" o:spid="_x0000_s1075" type="#_x0000_t202" style="position:absolute;margin-left:201.3pt;margin-top:297.1pt;width:70.7pt;height:21.8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16(33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.33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A102C8" wp14:editId="41F48D06">
                <wp:simplePos x="0" y="0"/>
                <wp:positionH relativeFrom="column">
                  <wp:posOffset>3996055</wp:posOffset>
                </wp:positionH>
                <wp:positionV relativeFrom="paragraph">
                  <wp:posOffset>3474720</wp:posOffset>
                </wp:positionV>
                <wp:extent cx="898003" cy="276999"/>
                <wp:effectExtent l="0" t="0" r="0" b="0"/>
                <wp:wrapNone/>
                <wp:docPr id="63" name="文本框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5BE63E-E92C-EF46-8505-F285612F4A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1"/>
                              </w:rPr>
                              <w:t>33(75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2"/>
                              </w:rPr>
                              <w:t>.00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3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A102C8" id="文本框 62" o:spid="_x0000_s1076" type="#_x0000_t202" style="position:absolute;margin-left:314.65pt;margin-top:273.6pt;width:70.7pt;height:21.8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1"/>
                        </w:rPr>
                        <w:t>33(75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2"/>
                        </w:rPr>
                        <w:t>.00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3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FB0FD1E" wp14:editId="43EB5FEF">
                <wp:simplePos x="0" y="0"/>
                <wp:positionH relativeFrom="column">
                  <wp:posOffset>3988435</wp:posOffset>
                </wp:positionH>
                <wp:positionV relativeFrom="paragraph">
                  <wp:posOffset>3773170</wp:posOffset>
                </wp:positionV>
                <wp:extent cx="898003" cy="276999"/>
                <wp:effectExtent l="0" t="0" r="0" b="0"/>
                <wp:wrapNone/>
                <wp:docPr id="64" name="文本框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D70534-E449-6D44-8947-30B3D1377A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32(66.6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7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B0FD1E" id="文本框 63" o:spid="_x0000_s1077" type="#_x0000_t202" style="position:absolute;margin-left:314.05pt;margin-top:297.1pt;width:70.7pt;height:21.8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4"/>
                        </w:rPr>
                        <w:t>32(66.6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7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EF524F3" wp14:editId="0D9741CB">
                <wp:simplePos x="0" y="0"/>
                <wp:positionH relativeFrom="column">
                  <wp:posOffset>2566035</wp:posOffset>
                </wp:positionH>
                <wp:positionV relativeFrom="paragraph">
                  <wp:posOffset>4258310</wp:posOffset>
                </wp:positionV>
                <wp:extent cx="898003" cy="276999"/>
                <wp:effectExtent l="0" t="0" r="0" b="0"/>
                <wp:wrapNone/>
                <wp:docPr id="65" name="文本框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E4A6AF-FEB0-6847-9494-50156E2B62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20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34.48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F524F3" id="文本框 64" o:spid="_x0000_s1078" type="#_x0000_t202" style="position:absolute;margin-left:202.05pt;margin-top:335.3pt;width:70.7pt;height:21.8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20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8"/>
                        </w:rPr>
                        <w:t>34.48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4219F03" wp14:editId="08DE07D7">
                <wp:simplePos x="0" y="0"/>
                <wp:positionH relativeFrom="column">
                  <wp:posOffset>3988435</wp:posOffset>
                </wp:positionH>
                <wp:positionV relativeFrom="paragraph">
                  <wp:posOffset>4258310</wp:posOffset>
                </wp:positionV>
                <wp:extent cx="898003" cy="276999"/>
                <wp:effectExtent l="0" t="0" r="0" b="0"/>
                <wp:wrapNone/>
                <wp:docPr id="66" name="文本框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004AAA-204F-BD47-B836-B139C6BFC7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38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(65.52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219F03" id="文本框 65" o:spid="_x0000_s1079" type="#_x0000_t202" style="position:absolute;margin-left:314.05pt;margin-top:335.3pt;width:70.7pt;height:21.8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38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(65.52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0CF188D" wp14:editId="63EDA559">
                <wp:simplePos x="0" y="0"/>
                <wp:positionH relativeFrom="column">
                  <wp:posOffset>2566035</wp:posOffset>
                </wp:positionH>
                <wp:positionV relativeFrom="paragraph">
                  <wp:posOffset>4523105</wp:posOffset>
                </wp:positionV>
                <wp:extent cx="898003" cy="276999"/>
                <wp:effectExtent l="0" t="0" r="0" b="0"/>
                <wp:wrapNone/>
                <wp:docPr id="67" name="文本框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EEFFE3-BCD2-A244-9BA7-45FA382085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17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38.64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F188D" id="文本框 66" o:spid="_x0000_s1080" type="#_x0000_t202" style="position:absolute;margin-left:202.05pt;margin-top:356.15pt;width:70.7pt;height:21.8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17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38.64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D434272" wp14:editId="7858E5CE">
                <wp:simplePos x="0" y="0"/>
                <wp:positionH relativeFrom="column">
                  <wp:posOffset>3988435</wp:posOffset>
                </wp:positionH>
                <wp:positionV relativeFrom="paragraph">
                  <wp:posOffset>4521835</wp:posOffset>
                </wp:positionV>
                <wp:extent cx="898003" cy="276999"/>
                <wp:effectExtent l="0" t="0" r="0" b="0"/>
                <wp:wrapNone/>
                <wp:docPr id="68" name="文本框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05725A-C170-7C45-A2DA-F92698785A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27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61.36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1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434272" id="文本框 67" o:spid="_x0000_s1081" type="#_x0000_t202" style="position:absolute;margin-left:314.05pt;margin-top:356.05pt;width:70.7pt;height:21.8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27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61.36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BCB5C3A" wp14:editId="639DEC45">
                <wp:simplePos x="0" y="0"/>
                <wp:positionH relativeFrom="column">
                  <wp:posOffset>2566035</wp:posOffset>
                </wp:positionH>
                <wp:positionV relativeFrom="paragraph">
                  <wp:posOffset>5775960</wp:posOffset>
                </wp:positionV>
                <wp:extent cx="898003" cy="276999"/>
                <wp:effectExtent l="0" t="0" r="0" b="0"/>
                <wp:wrapNone/>
                <wp:docPr id="70" name="文本框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8D5C05-625B-6749-AE1A-1A3949CBCA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28(52.83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>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CB5C3A" id="文本框 69" o:spid="_x0000_s1082" type="#_x0000_t202" style="position:absolute;margin-left:202.05pt;margin-top:454.8pt;width:70.7pt;height:21.8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28(52.83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>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5EDB257" wp14:editId="4ADF995C">
                <wp:simplePos x="0" y="0"/>
                <wp:positionH relativeFrom="column">
                  <wp:posOffset>3988435</wp:posOffset>
                </wp:positionH>
                <wp:positionV relativeFrom="paragraph">
                  <wp:posOffset>6006465</wp:posOffset>
                </wp:positionV>
                <wp:extent cx="898003" cy="276999"/>
                <wp:effectExtent l="0" t="0" r="0" b="0"/>
                <wp:wrapNone/>
                <wp:docPr id="71" name="文本框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054905-BA10-AF47-8670-953EAD8EE3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40(83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9"/>
                              </w:rPr>
                              <w:t>.33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EDB257" id="文本框 70" o:spid="_x0000_s1083" type="#_x0000_t202" style="position:absolute;margin-left:314.05pt;margin-top:472.95pt;width:70.7pt;height:21.8pt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8"/>
                        </w:rPr>
                        <w:t>40(83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9"/>
                        </w:rPr>
                        <w:t>.33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A9189FF" wp14:editId="6C67DF10">
                <wp:simplePos x="0" y="0"/>
                <wp:positionH relativeFrom="column">
                  <wp:posOffset>3988435</wp:posOffset>
                </wp:positionH>
                <wp:positionV relativeFrom="paragraph">
                  <wp:posOffset>5777230</wp:posOffset>
                </wp:positionV>
                <wp:extent cx="898003" cy="276999"/>
                <wp:effectExtent l="0" t="0" r="0" b="0"/>
                <wp:wrapNone/>
                <wp:docPr id="72" name="文本框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C95E5D-6021-2649-B57A-959B15882F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1"/>
                              </w:rPr>
                              <w:t>25(47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12"/>
                              </w:rPr>
                              <w:t>.17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9189FF" id="文本框 71" o:spid="_x0000_s1084" type="#_x0000_t202" style="position:absolute;margin-left:314.05pt;margin-top:454.9pt;width:70.7pt;height:21.8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1"/>
                        </w:rPr>
                        <w:t>25(47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12"/>
                        </w:rPr>
                        <w:t>.17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7312DD1" wp14:editId="64B790AD">
                <wp:simplePos x="0" y="0"/>
                <wp:positionH relativeFrom="column">
                  <wp:posOffset>2550160</wp:posOffset>
                </wp:positionH>
                <wp:positionV relativeFrom="paragraph">
                  <wp:posOffset>5071745</wp:posOffset>
                </wp:positionV>
                <wp:extent cx="898003" cy="276999"/>
                <wp:effectExtent l="0" t="0" r="0" b="0"/>
                <wp:wrapNone/>
                <wp:docPr id="73" name="文本框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F3822-8E8B-1846-BEDD-5DBDC5DB94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7"/>
                              </w:rPr>
                              <w:t>13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8"/>
                              </w:rPr>
                              <w:t>46.43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699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12DD1" id="文本框 72" o:spid="_x0000_s1085" type="#_x0000_t202" style="position:absolute;margin-left:200.8pt;margin-top:399.35pt;width:70.7pt;height:21.8pt;z-index:251716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7"/>
                        </w:rPr>
                        <w:t>13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8"/>
                        </w:rPr>
                        <w:t>46.43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699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6E84361" wp14:editId="576DC3AB">
                <wp:simplePos x="0" y="0"/>
                <wp:positionH relativeFrom="column">
                  <wp:posOffset>2547620</wp:posOffset>
                </wp:positionH>
                <wp:positionV relativeFrom="paragraph">
                  <wp:posOffset>5333365</wp:posOffset>
                </wp:positionV>
                <wp:extent cx="898003" cy="276999"/>
                <wp:effectExtent l="0" t="0" r="0" b="0"/>
                <wp:wrapNone/>
                <wp:docPr id="74" name="文本框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7BC018-461D-AB40-A1A9-43C496B292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0"/>
                              </w:rPr>
                              <w:t>24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1"/>
                              </w:rPr>
                              <w:t>32.43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E84361" id="文本框 73" o:spid="_x0000_s1086" type="#_x0000_t202" style="position:absolute;margin-left:200.6pt;margin-top:419.95pt;width:70.7pt;height:21.8pt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0"/>
                        </w:rPr>
                        <w:t>24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1"/>
                        </w:rPr>
                        <w:t>32.43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7D5C95" wp14:editId="395597F2">
                <wp:simplePos x="0" y="0"/>
                <wp:positionH relativeFrom="column">
                  <wp:posOffset>3996055</wp:posOffset>
                </wp:positionH>
                <wp:positionV relativeFrom="paragraph">
                  <wp:posOffset>5327650</wp:posOffset>
                </wp:positionV>
                <wp:extent cx="898003" cy="276999"/>
                <wp:effectExtent l="0" t="0" r="0" b="0"/>
                <wp:wrapNone/>
                <wp:docPr id="75" name="文本框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8745A9-7C9C-2546-B583-79973F0DDF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3"/>
                              </w:rPr>
                              <w:t>50(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4"/>
                              </w:rPr>
                              <w:t>67.57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5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7D5C95" id="文本框 74" o:spid="_x0000_s1087" type="#_x0000_t202" style="position:absolute;margin-left:314.65pt;margin-top:419.5pt;width:70.7pt;height:21.8pt;z-index:251718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3"/>
                        </w:rPr>
                        <w:t>50(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4"/>
                        </w:rPr>
                        <w:t>67.57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DA2" w:rsidRPr="00731DA2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3515D8C" wp14:editId="037E87F9">
                <wp:simplePos x="0" y="0"/>
                <wp:positionH relativeFrom="column">
                  <wp:posOffset>3992880</wp:posOffset>
                </wp:positionH>
                <wp:positionV relativeFrom="paragraph">
                  <wp:posOffset>5080000</wp:posOffset>
                </wp:positionV>
                <wp:extent cx="898003" cy="276999"/>
                <wp:effectExtent l="0" t="0" r="0" b="0"/>
                <wp:wrapNone/>
                <wp:docPr id="76" name="文本框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F5989F-EDBC-714F-84D4-918A2A1C09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0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1DA2" w:rsidRPr="00731DA2" w:rsidRDefault="00731DA2" w:rsidP="00731DA2">
                            <w:pPr>
                              <w:pStyle w:val="a3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6"/>
                              </w:rPr>
                              <w:t>15(53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7"/>
                              </w:rPr>
                              <w:t>.57%</w:t>
                            </w:r>
                            <w:r w:rsidRPr="00731DA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191554970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515D8C" id="文本框 75" o:spid="_x0000_s1088" type="#_x0000_t202" style="position:absolute;margin-left:314.4pt;margin-top:400pt;width:70.7pt;height:21.8pt;z-index:251719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" filled="f" stroked="f">
                <v:textbox style="mso-fit-shape-to-text:t">
                  <w:txbxContent>
                    <w:p w:rsidR="00731DA2" w:rsidRPr="00731DA2" w:rsidRDefault="00731DA2" w:rsidP="00731DA2">
                      <w:pPr>
                        <w:pStyle w:val="a3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6"/>
                        </w:rPr>
                        <w:t>15(53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7"/>
                        </w:rPr>
                        <w:t>.57%</w:t>
                      </w:r>
                      <w:r w:rsidRPr="00731DA2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191554970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F0881" w:rsidRPr="00731DA2" w:rsidSect="0090636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A2"/>
    <w:rsid w:val="002F151D"/>
    <w:rsid w:val="005B5E54"/>
    <w:rsid w:val="00731DA2"/>
    <w:rsid w:val="00906360"/>
    <w:rsid w:val="00DF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5CB9F"/>
  <w15:chartTrackingRefBased/>
  <w15:docId w15:val="{B4E8DC46-DF94-B246-A22E-40FB0C8E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31D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</cp:revision>
  <dcterms:created xsi:type="dcterms:W3CDTF">2019-02-05T11:56:00Z</dcterms:created>
  <dcterms:modified xsi:type="dcterms:W3CDTF">2019-02-05T12:08:00Z</dcterms:modified>
</cp:coreProperties>
</file>